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00" w:type="dxa"/>
        <w:tblInd w:w="93" w:type="dxa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  <w:gridCol w:w="1740"/>
      </w:tblGrid>
      <w:tr w:rsidR="00E20E3C" w:rsidRPr="00E20E3C" w14:paraId="174334F4" w14:textId="77777777" w:rsidTr="00E20E3C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7E074" w14:textId="77777777" w:rsidR="00E20E3C" w:rsidRPr="00E20E3C" w:rsidRDefault="00E20E3C" w:rsidP="00E20E3C">
            <w:pPr>
              <w:rPr>
                <w:rFonts w:ascii="Cambria" w:eastAsia="Times New Roman" w:hAnsi="Cambria" w:cs="Times New Roman"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A89C6" w14:textId="3E6A1949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b/>
                <w:bCs/>
                <w:color w:val="000000"/>
              </w:rPr>
              <w:t>ELISA</w:t>
            </w:r>
            <w:r w:rsidR="00E177CD" w:rsidRPr="00E177CD">
              <w:rPr>
                <w:rFonts w:ascii="Cambria" w:eastAsia="Times New Roman" w:hAnsi="Cambria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43D49" w14:textId="0758CDFB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b/>
                <w:bCs/>
                <w:color w:val="000000"/>
              </w:rPr>
              <w:t>ELISA</w:t>
            </w:r>
            <w:r w:rsidR="00E177CD" w:rsidRPr="00E177CD">
              <w:rPr>
                <w:rFonts w:ascii="Cambria" w:eastAsia="Times New Roman" w:hAnsi="Cambria" w:cs="Times New Roman"/>
                <w:b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FD085" w14:textId="74E2BC18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b/>
                <w:bCs/>
                <w:color w:val="000000"/>
              </w:rPr>
              <w:t>Biacore</w:t>
            </w:r>
            <w:r w:rsidR="00E177CD" w:rsidRPr="00E177CD">
              <w:rPr>
                <w:rFonts w:ascii="Cambria" w:eastAsia="Times New Roman" w:hAnsi="Cambria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3F3E3A" w14:textId="3956E17A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b/>
                <w:bCs/>
                <w:color w:val="000000"/>
              </w:rPr>
              <w:t>Biacore</w:t>
            </w:r>
            <w:r w:rsidR="00E177CD" w:rsidRPr="00E177CD">
              <w:rPr>
                <w:rFonts w:ascii="Cambria" w:eastAsia="Times New Roman" w:hAnsi="Cambria" w:cs="Times New Roman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E20E3C" w:rsidRPr="00E20E3C" w14:paraId="146D7330" w14:textId="77777777" w:rsidTr="00E20E3C">
        <w:trPr>
          <w:trHeight w:val="300"/>
        </w:trPr>
        <w:tc>
          <w:tcPr>
            <w:tcW w:w="174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32E1D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</w:rPr>
              <w:t>Clone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CCE39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</w:rPr>
              <w:t xml:space="preserve">MICA*002 </w:t>
            </w:r>
            <w:r w:rsidRPr="00E20E3C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E20E3C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17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049AF" w14:textId="14749110" w:rsidR="00E20E3C" w:rsidRPr="00E20E3C" w:rsidRDefault="00096C1F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ICA*002-</w:t>
            </w:r>
            <w:r w:rsidR="00E20E3C" w:rsidRPr="00E20E3C">
              <w:rPr>
                <w:rFonts w:ascii="Cambria" w:eastAsia="Times New Roman" w:hAnsi="Cambria" w:cs="Times New Roman"/>
                <w:color w:val="000000"/>
              </w:rPr>
              <w:t>EC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7847B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20E3C">
              <w:rPr>
                <w:rFonts w:ascii="Cambria" w:eastAsia="Times New Roman" w:hAnsi="Cambria" w:cs="Times New Roman"/>
                <w:color w:val="000000"/>
              </w:rPr>
              <w:t>Kd</w:t>
            </w:r>
            <w:proofErr w:type="spellEnd"/>
            <w:r w:rsidRPr="00E20E3C">
              <w:rPr>
                <w:rFonts w:ascii="Cambria" w:eastAsia="Times New Roman" w:hAnsi="Cambria" w:cs="Times New Roman"/>
                <w:color w:val="000000"/>
              </w:rPr>
              <w:t xml:space="preserve"> (</w:t>
            </w:r>
            <w:proofErr w:type="spellStart"/>
            <w:r w:rsidRPr="00E20E3C">
              <w:rPr>
                <w:rFonts w:ascii="Cambria" w:eastAsia="Times New Roman" w:hAnsi="Cambria" w:cs="Times New Roman"/>
                <w:color w:val="000000"/>
              </w:rPr>
              <w:t>nM</w:t>
            </w:r>
            <w:proofErr w:type="spellEnd"/>
            <w:r w:rsidRPr="00E20E3C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24E94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20E3C">
              <w:rPr>
                <w:rFonts w:ascii="Cambria" w:eastAsia="Times New Roman" w:hAnsi="Cambria" w:cs="Times New Roman"/>
                <w:color w:val="000000"/>
              </w:rPr>
              <w:t>Kd</w:t>
            </w:r>
            <w:proofErr w:type="spellEnd"/>
            <w:r w:rsidRPr="00E20E3C">
              <w:rPr>
                <w:rFonts w:ascii="Cambria" w:eastAsia="Times New Roman" w:hAnsi="Cambria" w:cs="Times New Roman"/>
                <w:color w:val="000000"/>
              </w:rPr>
              <w:t xml:space="preserve"> (</w:t>
            </w:r>
            <w:proofErr w:type="spellStart"/>
            <w:r w:rsidRPr="00E20E3C">
              <w:rPr>
                <w:rFonts w:ascii="Cambria" w:eastAsia="Times New Roman" w:hAnsi="Cambria" w:cs="Times New Roman"/>
                <w:color w:val="000000"/>
              </w:rPr>
              <w:t>nM</w:t>
            </w:r>
            <w:proofErr w:type="spellEnd"/>
            <w:r w:rsidRPr="00E20E3C">
              <w:rPr>
                <w:rFonts w:ascii="Cambria" w:eastAsia="Times New Roman" w:hAnsi="Cambria" w:cs="Times New Roman"/>
                <w:color w:val="000000"/>
              </w:rPr>
              <w:t>)</w:t>
            </w:r>
          </w:p>
        </w:tc>
      </w:tr>
      <w:tr w:rsidR="00E20E3C" w:rsidRPr="00E20E3C" w14:paraId="236E48DE" w14:textId="77777777" w:rsidTr="00E20E3C">
        <w:trPr>
          <w:trHeight w:val="320"/>
        </w:trPr>
        <w:tc>
          <w:tcPr>
            <w:tcW w:w="174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8AFBC" w14:textId="77777777" w:rsidR="00E20E3C" w:rsidRPr="00E20E3C" w:rsidRDefault="00E20E3C" w:rsidP="00E20E3C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A9B16" w14:textId="77777777" w:rsidR="00E20E3C" w:rsidRPr="00E20E3C" w:rsidRDefault="00E20E3C" w:rsidP="00E20E3C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7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C6206" w14:textId="77777777" w:rsidR="00E20E3C" w:rsidRPr="00E20E3C" w:rsidRDefault="00E20E3C" w:rsidP="00E20E3C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96183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</w:rPr>
              <w:t>MICA*002</w:t>
            </w:r>
            <w:r w:rsidRPr="00E20E3C">
              <w:rPr>
                <w:rFonts w:ascii="Symbol" w:eastAsia="Times New Roman" w:hAnsi="Symbol" w:cs="Times New Roman"/>
                <w:color w:val="000000"/>
              </w:rPr>
              <w:t></w:t>
            </w:r>
            <w:r w:rsidRPr="00E20E3C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EB68F" w14:textId="3051B416" w:rsidR="00E20E3C" w:rsidRPr="00E20E3C" w:rsidRDefault="00F037BB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MICA*002-</w:t>
            </w:r>
            <w:r w:rsidR="00E20E3C" w:rsidRPr="00E20E3C">
              <w:rPr>
                <w:rFonts w:ascii="Cambria" w:eastAsia="Times New Roman" w:hAnsi="Cambria" w:cs="Times New Roman"/>
                <w:color w:val="000000"/>
              </w:rPr>
              <w:t>ECD</w:t>
            </w:r>
          </w:p>
        </w:tc>
      </w:tr>
      <w:tr w:rsidR="00E20E3C" w:rsidRPr="00E20E3C" w14:paraId="18F75D5B" w14:textId="77777777" w:rsidTr="00E20E3C">
        <w:trPr>
          <w:trHeight w:val="44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E39F9" w14:textId="089C9EEA" w:rsidR="00E20E3C" w:rsidRPr="00E20E3C" w:rsidRDefault="00E177CD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6E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2F0AE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81A47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4F22F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</w:rPr>
              <w:t>2.9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BA721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20E3C">
              <w:rPr>
                <w:rFonts w:ascii="Cambria" w:eastAsia="Times New Roman" w:hAnsi="Cambria" w:cs="Times New Roman"/>
                <w:color w:val="000000"/>
              </w:rPr>
              <w:t>n.d.</w:t>
            </w:r>
            <w:proofErr w:type="spellEnd"/>
          </w:p>
        </w:tc>
      </w:tr>
      <w:tr w:rsidR="00E20E3C" w:rsidRPr="00E20E3C" w14:paraId="611EAE6E" w14:textId="77777777" w:rsidTr="00E20E3C">
        <w:trPr>
          <w:trHeight w:val="44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520A8" w14:textId="5821495D" w:rsidR="00E20E3C" w:rsidRPr="00E20E3C" w:rsidRDefault="00E177CD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color w:val="000000"/>
              </w:rPr>
              <w:t>5E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BA80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A8CD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D9451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20E3C">
              <w:rPr>
                <w:rFonts w:ascii="Cambria" w:eastAsia="Times New Roman" w:hAnsi="Cambria" w:cs="Times New Roman"/>
                <w:color w:val="000000"/>
              </w:rPr>
              <w:t>n.d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FCB15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</w:rPr>
              <w:t>0.29</w:t>
            </w:r>
          </w:p>
        </w:tc>
      </w:tr>
      <w:tr w:rsidR="00E20E3C" w:rsidRPr="00E20E3C" w14:paraId="56E0D11D" w14:textId="77777777" w:rsidTr="00E20E3C">
        <w:trPr>
          <w:trHeight w:val="460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6AEF0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</w:rPr>
              <w:t>7G1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22C7E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1A8A1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  <w:sz w:val="36"/>
                <w:szCs w:val="36"/>
              </w:rPr>
              <w:t>+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ED93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proofErr w:type="spellStart"/>
            <w:r w:rsidRPr="00E20E3C">
              <w:rPr>
                <w:rFonts w:ascii="Cambria" w:eastAsia="Times New Roman" w:hAnsi="Cambria" w:cs="Times New Roman"/>
                <w:color w:val="000000"/>
              </w:rPr>
              <w:t>n.d.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CE603" w14:textId="77777777" w:rsidR="00E20E3C" w:rsidRPr="00E20E3C" w:rsidRDefault="00E20E3C" w:rsidP="00E20E3C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E20E3C">
              <w:rPr>
                <w:rFonts w:ascii="Cambria" w:eastAsia="Times New Roman" w:hAnsi="Cambria" w:cs="Times New Roman"/>
                <w:color w:val="000000"/>
              </w:rPr>
              <w:t>0.79</w:t>
            </w:r>
          </w:p>
        </w:tc>
      </w:tr>
    </w:tbl>
    <w:p w14:paraId="22925CA6" w14:textId="77777777" w:rsidR="00E20E3C" w:rsidRDefault="00E20E3C"/>
    <w:p w14:paraId="4BD45E6D" w14:textId="67B8841C" w:rsidR="001F591B" w:rsidRDefault="00C47756">
      <w:r>
        <w:t>T</w:t>
      </w:r>
      <w:r w:rsidR="00E828F2">
        <w:t xml:space="preserve">able </w:t>
      </w:r>
      <w:r w:rsidR="00885C6F">
        <w:t>S</w:t>
      </w:r>
      <w:bookmarkStart w:id="0" w:name="_GoBack"/>
      <w:bookmarkEnd w:id="0"/>
      <w:r w:rsidR="00E828F2">
        <w:t>1</w:t>
      </w:r>
      <w:r w:rsidR="003314A5">
        <w:t>. Specific</w:t>
      </w:r>
      <w:r w:rsidR="008C47A2">
        <w:t>ity and affinity of anti-MICA antibodie</w:t>
      </w:r>
      <w:r w:rsidR="003314A5">
        <w:t>s</w:t>
      </w:r>
    </w:p>
    <w:p w14:paraId="416D7D7C" w14:textId="3D1DF08A" w:rsidR="003314A5" w:rsidRPr="00696ECF" w:rsidRDefault="003314A5" w:rsidP="00DB7BFD">
      <w:pPr>
        <w:ind w:left="360"/>
      </w:pPr>
      <w:r w:rsidRPr="00696ECF">
        <w:t xml:space="preserve">1, Enzyme-linked </w:t>
      </w:r>
      <w:r w:rsidR="00E177CD">
        <w:t xml:space="preserve">immunosorbent assay </w:t>
      </w:r>
      <w:r w:rsidRPr="00080BE1">
        <w:t>(</w:t>
      </w:r>
      <w:r w:rsidRPr="00080BE1">
        <w:rPr>
          <w:bCs/>
        </w:rPr>
        <w:t>ELISA</w:t>
      </w:r>
      <w:r w:rsidRPr="00080BE1">
        <w:t>)</w:t>
      </w:r>
      <w:r w:rsidR="00E177CD">
        <w:t xml:space="preserve"> was</w:t>
      </w:r>
      <w:r w:rsidR="00096C1F">
        <w:t xml:space="preserve"> used to determine the binding specificity of anti-MICA/B antibodies</w:t>
      </w:r>
      <w:r w:rsidR="00C54DBF">
        <w:t>, 6E1, 5E10 or 7G10</w:t>
      </w:r>
      <w:proofErr w:type="gramStart"/>
      <w:r w:rsidRPr="00696ECF">
        <w:t xml:space="preserve">.  </w:t>
      </w:r>
      <w:proofErr w:type="gramEnd"/>
      <w:r w:rsidR="00211204">
        <w:t>Assay plate was</w:t>
      </w:r>
      <w:r w:rsidR="00096C1F">
        <w:t xml:space="preserve"> coated with recombinant MICA*002 </w:t>
      </w:r>
      <w:r w:rsidR="00096C1F" w:rsidRPr="00096C1F">
        <w:rPr>
          <w:rFonts w:ascii="Symbol" w:hAnsi="Symbol"/>
        </w:rPr>
        <w:t></w:t>
      </w:r>
      <w:r w:rsidR="00096C1F">
        <w:t>3 or MICA*002-ECD, followe</w:t>
      </w:r>
      <w:r w:rsidR="00211204">
        <w:t>d by anti-MICA</w:t>
      </w:r>
      <w:r w:rsidR="00DE4DCF">
        <w:t>/B</w:t>
      </w:r>
      <w:r w:rsidR="00211204">
        <w:t xml:space="preserve"> antibody binding. The </w:t>
      </w:r>
      <w:r w:rsidR="0058481A">
        <w:t xml:space="preserve">binding of </w:t>
      </w:r>
      <w:r w:rsidR="00211204">
        <w:t>anti-MICA</w:t>
      </w:r>
      <w:r w:rsidR="00DE4DCF">
        <w:t>/B</w:t>
      </w:r>
      <w:r w:rsidR="00211204">
        <w:t xml:space="preserve"> antibody </w:t>
      </w:r>
      <w:r w:rsidR="00DB7BFD">
        <w:t>was</w:t>
      </w:r>
      <w:r w:rsidR="00211204">
        <w:t xml:space="preserve"> </w:t>
      </w:r>
      <w:r w:rsidR="00DB7BFD">
        <w:t xml:space="preserve">detected by </w:t>
      </w:r>
      <w:r w:rsidR="005F51BB">
        <w:t xml:space="preserve">HRP-conjugated </w:t>
      </w:r>
      <w:r w:rsidR="00DE4DCF">
        <w:t xml:space="preserve">goat </w:t>
      </w:r>
      <w:r w:rsidR="0058481A">
        <w:t>anti-mouse IgG Fc</w:t>
      </w:r>
      <w:r w:rsidR="005F51BB">
        <w:t xml:space="preserve"> and TMB sub</w:t>
      </w:r>
      <w:r w:rsidR="00DE4DCF">
        <w:t>s</w:t>
      </w:r>
      <w:r w:rsidR="005F51BB">
        <w:t>trat</w:t>
      </w:r>
      <w:r w:rsidR="00DE4DCF">
        <w:t>e</w:t>
      </w:r>
      <w:r w:rsidR="00DB7BFD">
        <w:t xml:space="preserve">. </w:t>
      </w:r>
      <w:r w:rsidRPr="00244829">
        <w:t>ELISA values &gt;0.5 are designated with a plus sign</w:t>
      </w:r>
      <w:r w:rsidR="004D7D36">
        <w:t xml:space="preserve">, </w:t>
      </w:r>
      <w:r w:rsidRPr="00244829">
        <w:t xml:space="preserve">ELISA values &lt;0.5 are designated with a minus sign. </w:t>
      </w:r>
      <w:proofErr w:type="spellStart"/>
      <w:r w:rsidRPr="00244829">
        <w:t>n.d.</w:t>
      </w:r>
      <w:proofErr w:type="spellEnd"/>
      <w:r w:rsidRPr="00244829">
        <w:t xml:space="preserve"> = not determined</w:t>
      </w:r>
      <w:r>
        <w:t>.</w:t>
      </w:r>
    </w:p>
    <w:p w14:paraId="2073DE8F" w14:textId="77777777" w:rsidR="003314A5" w:rsidRDefault="003314A5" w:rsidP="003314A5">
      <w:pPr>
        <w:ind w:left="360"/>
      </w:pPr>
    </w:p>
    <w:p w14:paraId="2F037560" w14:textId="15808FA0" w:rsidR="003314A5" w:rsidRDefault="003314A5" w:rsidP="00A447AE">
      <w:pPr>
        <w:ind w:left="360"/>
      </w:pPr>
      <w:r w:rsidRPr="00696ECF">
        <w:t xml:space="preserve">2, The binding kinetics of the anti-MICA/B antibodies were measured using surface </w:t>
      </w:r>
      <w:proofErr w:type="spellStart"/>
      <w:r w:rsidRPr="00696ECF">
        <w:t>plasmon</w:t>
      </w:r>
      <w:proofErr w:type="spellEnd"/>
      <w:r w:rsidRPr="00696ECF">
        <w:t xml:space="preserve"> resonance (SPR) on a </w:t>
      </w:r>
      <w:proofErr w:type="spellStart"/>
      <w:r w:rsidRPr="00696ECF">
        <w:t>Biacore</w:t>
      </w:r>
      <w:proofErr w:type="spellEnd"/>
      <w:r w:rsidRPr="00696ECF">
        <w:t xml:space="preserve"> T200 instrument (GE Healthcare)</w:t>
      </w:r>
      <w:proofErr w:type="gramStart"/>
      <w:r w:rsidRPr="00696ECF">
        <w:t xml:space="preserve">.  </w:t>
      </w:r>
      <w:proofErr w:type="gramEnd"/>
      <w:r w:rsidRPr="00696ECF">
        <w:t xml:space="preserve">A CM5 </w:t>
      </w:r>
      <w:proofErr w:type="spellStart"/>
      <w:r w:rsidRPr="00696ECF">
        <w:t>sensorchip</w:t>
      </w:r>
      <w:proofErr w:type="spellEnd"/>
      <w:r w:rsidRPr="00696ECF">
        <w:t xml:space="preserve"> (GE Hea</w:t>
      </w:r>
      <w:r w:rsidR="00A447AE">
        <w:t xml:space="preserve">lthcare) was coated with anti-mouse </w:t>
      </w:r>
      <w:r w:rsidRPr="00696ECF">
        <w:t xml:space="preserve">Fc </w:t>
      </w:r>
      <w:r w:rsidR="00A447AE">
        <w:t>to capture mouse</w:t>
      </w:r>
      <w:r w:rsidRPr="00696ECF">
        <w:t xml:space="preserve"> an</w:t>
      </w:r>
      <w:r w:rsidR="00A447AE">
        <w:t>ti-MICA/B antibodies</w:t>
      </w:r>
      <w:r w:rsidR="00CC054B">
        <w:t>, 6E1, 5E10 or 7G10</w:t>
      </w:r>
      <w:proofErr w:type="gramStart"/>
      <w:r w:rsidR="00A447AE">
        <w:t xml:space="preserve">.   </w:t>
      </w:r>
      <w:proofErr w:type="gramEnd"/>
      <w:r w:rsidR="00A447AE">
        <w:t xml:space="preserve">The recombinant MICA*002 </w:t>
      </w:r>
      <w:r w:rsidR="00A447AE" w:rsidRPr="00096C1F">
        <w:rPr>
          <w:rFonts w:ascii="Symbol" w:hAnsi="Symbol"/>
        </w:rPr>
        <w:t></w:t>
      </w:r>
      <w:r w:rsidR="00A447AE">
        <w:t>3 or MICA*002-ECD was</w:t>
      </w:r>
      <w:r w:rsidRPr="00696ECF">
        <w:t xml:space="preserve"> passed over</w:t>
      </w:r>
      <w:proofErr w:type="gramStart"/>
      <w:r w:rsidRPr="00696ECF">
        <w:t xml:space="preserve">.  </w:t>
      </w:r>
      <w:proofErr w:type="gramEnd"/>
      <w:r w:rsidRPr="00696ECF">
        <w:t>Antibody bin</w:t>
      </w:r>
      <w:r w:rsidR="00B8466E">
        <w:t xml:space="preserve">ding was measured to human </w:t>
      </w:r>
      <w:r w:rsidR="00A447AE">
        <w:t xml:space="preserve">recombinant MICA*002 </w:t>
      </w:r>
      <w:r w:rsidR="00A447AE" w:rsidRPr="00096C1F">
        <w:rPr>
          <w:rFonts w:ascii="Symbol" w:hAnsi="Symbol"/>
        </w:rPr>
        <w:t></w:t>
      </w:r>
      <w:r w:rsidR="00A447AE">
        <w:t>3 or MICA*002-ECD</w:t>
      </w:r>
      <w:r w:rsidR="00A447AE" w:rsidRPr="00696ECF">
        <w:t xml:space="preserve"> </w:t>
      </w:r>
      <w:r w:rsidRPr="00696ECF">
        <w:t>(His tagged, in-house)</w:t>
      </w:r>
      <w:proofErr w:type="gramStart"/>
      <w:r w:rsidRPr="00696ECF">
        <w:t xml:space="preserve">.  </w:t>
      </w:r>
      <w:proofErr w:type="gramEnd"/>
      <w:r w:rsidRPr="00696ECF">
        <w:t>The data was analyzed using a 1:1 binding model</w:t>
      </w:r>
      <w:proofErr w:type="gramStart"/>
      <w:r w:rsidRPr="00696ECF">
        <w:t xml:space="preserve">.  </w:t>
      </w:r>
      <w:proofErr w:type="gramEnd"/>
      <w:r w:rsidR="00902418">
        <w:t>Several</w:t>
      </w:r>
      <w:r w:rsidR="004D7D36" w:rsidRPr="00696ECF">
        <w:t xml:space="preserve"> </w:t>
      </w:r>
      <w:r w:rsidRPr="00696ECF">
        <w:t>binding affinit</w:t>
      </w:r>
      <w:r w:rsidR="004D7D36">
        <w:t>ies</w:t>
      </w:r>
      <w:r w:rsidRPr="00696ECF">
        <w:t xml:space="preserve"> (</w:t>
      </w:r>
      <w:proofErr w:type="spellStart"/>
      <w:r w:rsidRPr="00696ECF">
        <w:t>Kd</w:t>
      </w:r>
      <w:proofErr w:type="spellEnd"/>
      <w:r w:rsidRPr="00696ECF">
        <w:t xml:space="preserve">) to </w:t>
      </w:r>
      <w:r w:rsidR="004D7D36">
        <w:t xml:space="preserve">MICA*002 </w:t>
      </w:r>
      <w:r w:rsidR="004D7D36" w:rsidRPr="00096C1F">
        <w:rPr>
          <w:rFonts w:ascii="Symbol" w:hAnsi="Symbol"/>
        </w:rPr>
        <w:t></w:t>
      </w:r>
      <w:proofErr w:type="gramStart"/>
      <w:r w:rsidR="004D7D36">
        <w:t>3  or</w:t>
      </w:r>
      <w:proofErr w:type="gramEnd"/>
      <w:r w:rsidR="004D7D36">
        <w:t xml:space="preserve"> </w:t>
      </w:r>
      <w:r w:rsidRPr="00696ECF">
        <w:t>MICA</w:t>
      </w:r>
      <w:r w:rsidR="00B8466E">
        <w:t>*</w:t>
      </w:r>
      <w:r w:rsidR="00A447AE">
        <w:t>002-</w:t>
      </w:r>
      <w:r w:rsidRPr="00696ECF">
        <w:t xml:space="preserve">ECD could not be determined by </w:t>
      </w:r>
      <w:proofErr w:type="spellStart"/>
      <w:r w:rsidRPr="00696ECF">
        <w:t>Biacore</w:t>
      </w:r>
      <w:proofErr w:type="spellEnd"/>
      <w:r w:rsidRPr="00696ECF">
        <w:t xml:space="preserve"> due to technical reasons.</w:t>
      </w:r>
    </w:p>
    <w:sectPr w:rsidR="003314A5" w:rsidSect="001F59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E828F2"/>
    <w:rsid w:val="00096C1F"/>
    <w:rsid w:val="00103344"/>
    <w:rsid w:val="001F591B"/>
    <w:rsid w:val="00211204"/>
    <w:rsid w:val="003314A5"/>
    <w:rsid w:val="004D7D36"/>
    <w:rsid w:val="0058481A"/>
    <w:rsid w:val="005F51BB"/>
    <w:rsid w:val="00885C6F"/>
    <w:rsid w:val="008C47A2"/>
    <w:rsid w:val="00902418"/>
    <w:rsid w:val="00A447AE"/>
    <w:rsid w:val="00B8466E"/>
    <w:rsid w:val="00C47756"/>
    <w:rsid w:val="00C54DBF"/>
    <w:rsid w:val="00CC054B"/>
    <w:rsid w:val="00DB7BFD"/>
    <w:rsid w:val="00DE4DCF"/>
    <w:rsid w:val="00E177CD"/>
    <w:rsid w:val="00E20E3C"/>
    <w:rsid w:val="00E828F2"/>
    <w:rsid w:val="00ED7AA7"/>
    <w:rsid w:val="00F03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8EC3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7A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7A2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8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7A2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7A2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56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3</Words>
  <Characters>1131</Characters>
  <Application>Microsoft Office Word</Application>
  <DocSecurity>0</DocSecurity>
  <Lines>53</Lines>
  <Paragraphs>34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un</dc:creator>
  <cp:keywords/>
  <dc:description/>
  <cp:lastModifiedBy>DCADELINA</cp:lastModifiedBy>
  <cp:revision>8</cp:revision>
  <dcterms:created xsi:type="dcterms:W3CDTF">2018-11-05T01:33:00Z</dcterms:created>
  <dcterms:modified xsi:type="dcterms:W3CDTF">2019-07-24T13:32:00Z</dcterms:modified>
</cp:coreProperties>
</file>